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B2A" w:rsidRPr="004D25FF" w:rsidRDefault="00894B2A" w:rsidP="00894B2A">
      <w:pPr>
        <w:jc w:val="center"/>
        <w:rPr>
          <w:lang w:val="en-CA"/>
        </w:rPr>
      </w:pPr>
      <w:r w:rsidRPr="004D25FF">
        <w:rPr>
          <w:b/>
          <w:lang w:val="en-CA"/>
        </w:rPr>
        <w:t>Table S2</w:t>
      </w:r>
      <w:r>
        <w:rPr>
          <w:b/>
          <w:lang w:val="en-CA"/>
        </w:rPr>
        <w:t>A</w:t>
      </w:r>
      <w:r w:rsidRPr="004D25FF">
        <w:rPr>
          <w:b/>
          <w:lang w:val="en-CA"/>
        </w:rPr>
        <w:t xml:space="preserve">: </w:t>
      </w:r>
      <w:r w:rsidRPr="004D25FF">
        <w:rPr>
          <w:rFonts w:cs="Arial"/>
        </w:rPr>
        <w:t>Top 10 significant</w:t>
      </w:r>
      <w:r>
        <w:rPr>
          <w:rFonts w:cs="Arial"/>
        </w:rPr>
        <w:t xml:space="preserve"> correlations in patients with psychogenic </w:t>
      </w:r>
      <w:r>
        <w:rPr>
          <w:rFonts w:cs="Arial" w:hint="eastAsia"/>
        </w:rPr>
        <w:t>erectile dysfunction</w:t>
      </w:r>
      <w:r>
        <w:rPr>
          <w:rFonts w:cs="Arial"/>
        </w:rPr>
        <w:t>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148"/>
        <w:gridCol w:w="1410"/>
        <w:gridCol w:w="1360"/>
        <w:gridCol w:w="864"/>
      </w:tblGrid>
      <w:tr w:rsidR="00894B2A" w:rsidTr="004550DE">
        <w:trPr>
          <w:jc w:val="center"/>
        </w:trPr>
        <w:tc>
          <w:tcPr>
            <w:tcW w:w="0" w:type="auto"/>
            <w:vAlign w:val="center"/>
          </w:tcPr>
          <w:p w:rsidR="00894B2A" w:rsidRPr="004D25FF" w:rsidRDefault="00894B2A" w:rsidP="004550DE">
            <w:pPr>
              <w:jc w:val="left"/>
              <w:rPr>
                <w:lang w:val="en-CA"/>
              </w:rPr>
            </w:pPr>
            <w:r>
              <w:rPr>
                <w:lang w:val="en-CA"/>
              </w:rPr>
              <w:t>Region(</w:t>
            </w:r>
            <w:proofErr w:type="spellStart"/>
            <w:r>
              <w:rPr>
                <w:lang w:val="en-CA"/>
              </w:rPr>
              <w:t>i</w:t>
            </w:r>
            <w:proofErr w:type="spellEnd"/>
            <w:r>
              <w:rPr>
                <w:lang w:val="en-CA"/>
              </w:rPr>
              <w:t>)</w:t>
            </w:r>
          </w:p>
        </w:tc>
        <w:tc>
          <w:tcPr>
            <w:tcW w:w="0" w:type="auto"/>
            <w:vAlign w:val="center"/>
          </w:tcPr>
          <w:p w:rsidR="00894B2A" w:rsidRPr="004D25FF" w:rsidRDefault="00894B2A" w:rsidP="004550DE">
            <w:pPr>
              <w:jc w:val="left"/>
              <w:rPr>
                <w:lang w:val="en-CA"/>
              </w:rPr>
            </w:pPr>
            <w:r>
              <w:rPr>
                <w:lang w:val="en-CA"/>
              </w:rPr>
              <w:t>Region(j)</w:t>
            </w:r>
          </w:p>
        </w:tc>
        <w:tc>
          <w:tcPr>
            <w:tcW w:w="0" w:type="auto"/>
            <w:vAlign w:val="center"/>
          </w:tcPr>
          <w:p w:rsidR="00894B2A" w:rsidRDefault="00894B2A" w:rsidP="004550DE">
            <w:pPr>
              <w:jc w:val="left"/>
              <w:rPr>
                <w:lang w:val="en-CA"/>
              </w:rPr>
            </w:pPr>
            <w:r>
              <w:rPr>
                <w:lang w:val="en-CA"/>
              </w:rPr>
              <w:t>Correlation</w:t>
            </w:r>
          </w:p>
          <w:p w:rsidR="00894B2A" w:rsidRPr="004D25FF" w:rsidRDefault="00894B2A" w:rsidP="004550DE">
            <w:pPr>
              <w:jc w:val="left"/>
              <w:rPr>
                <w:lang w:val="en-CA"/>
              </w:rPr>
            </w:pPr>
            <w:r>
              <w:rPr>
                <w:lang w:val="en-CA"/>
              </w:rPr>
              <w:t>coefficient (r)</w:t>
            </w:r>
          </w:p>
        </w:tc>
        <w:tc>
          <w:tcPr>
            <w:tcW w:w="0" w:type="auto"/>
            <w:vAlign w:val="center"/>
          </w:tcPr>
          <w:p w:rsidR="00894B2A" w:rsidRPr="004D25FF" w:rsidRDefault="00894B2A" w:rsidP="004550DE">
            <w:pPr>
              <w:jc w:val="left"/>
              <w:rPr>
                <w:lang w:val="en-CA"/>
              </w:rPr>
            </w:pPr>
            <w:r>
              <w:rPr>
                <w:lang w:val="en-CA"/>
              </w:rPr>
              <w:t>p-value</w:t>
            </w:r>
          </w:p>
        </w:tc>
      </w:tr>
      <w:tr w:rsidR="00894B2A" w:rsidTr="004550DE">
        <w:trPr>
          <w:jc w:val="center"/>
        </w:trPr>
        <w:tc>
          <w:tcPr>
            <w:tcW w:w="0" w:type="auto"/>
          </w:tcPr>
          <w:p w:rsidR="00894B2A" w:rsidRPr="003A0A29" w:rsidRDefault="00894B2A" w:rsidP="004550DE">
            <w:r w:rsidRPr="003A0A29">
              <w:t>REC.L</w:t>
            </w:r>
          </w:p>
        </w:tc>
        <w:tc>
          <w:tcPr>
            <w:tcW w:w="0" w:type="auto"/>
          </w:tcPr>
          <w:p w:rsidR="00894B2A" w:rsidRPr="004753FB" w:rsidRDefault="00894B2A" w:rsidP="004550DE">
            <w:proofErr w:type="spellStart"/>
            <w:r w:rsidRPr="004753FB">
              <w:t>ORBsup.L</w:t>
            </w:r>
            <w:proofErr w:type="spellEnd"/>
          </w:p>
        </w:tc>
        <w:tc>
          <w:tcPr>
            <w:tcW w:w="0" w:type="auto"/>
          </w:tcPr>
          <w:p w:rsidR="00894B2A" w:rsidRPr="008573C3" w:rsidRDefault="00894B2A" w:rsidP="004550DE">
            <w:r w:rsidRPr="008573C3">
              <w:t>0.7</w:t>
            </w:r>
            <w:r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:rsidR="00894B2A" w:rsidRPr="00520639" w:rsidRDefault="00894B2A" w:rsidP="004550DE">
            <w:r w:rsidRPr="00520639">
              <w:t>7.9</w:t>
            </w:r>
            <w:r>
              <w:rPr>
                <w:rFonts w:hint="eastAsia"/>
              </w:rPr>
              <w:t>5</w:t>
            </w:r>
            <w:r w:rsidRPr="00520639">
              <w:t>e</w:t>
            </w:r>
            <w:r>
              <w:rPr>
                <w:rFonts w:hint="eastAsia"/>
              </w:rPr>
              <w:t>-9</w:t>
            </w:r>
          </w:p>
        </w:tc>
      </w:tr>
      <w:tr w:rsidR="00894B2A" w:rsidTr="004550DE">
        <w:trPr>
          <w:jc w:val="center"/>
        </w:trPr>
        <w:tc>
          <w:tcPr>
            <w:tcW w:w="0" w:type="auto"/>
          </w:tcPr>
          <w:p w:rsidR="00894B2A" w:rsidRPr="003A0A29" w:rsidRDefault="00894B2A" w:rsidP="004550DE">
            <w:r w:rsidRPr="003A0A29">
              <w:t>REC.L</w:t>
            </w:r>
          </w:p>
        </w:tc>
        <w:tc>
          <w:tcPr>
            <w:tcW w:w="0" w:type="auto"/>
          </w:tcPr>
          <w:p w:rsidR="00894B2A" w:rsidRPr="004753FB" w:rsidRDefault="00894B2A" w:rsidP="004550DE">
            <w:proofErr w:type="spellStart"/>
            <w:r w:rsidRPr="004753FB">
              <w:t>ORBsupmed.L</w:t>
            </w:r>
            <w:proofErr w:type="spellEnd"/>
          </w:p>
        </w:tc>
        <w:tc>
          <w:tcPr>
            <w:tcW w:w="0" w:type="auto"/>
          </w:tcPr>
          <w:p w:rsidR="00894B2A" w:rsidRPr="008573C3" w:rsidRDefault="00894B2A" w:rsidP="004550DE">
            <w:r w:rsidRPr="008573C3">
              <w:t>0.75</w:t>
            </w:r>
          </w:p>
        </w:tc>
        <w:tc>
          <w:tcPr>
            <w:tcW w:w="0" w:type="auto"/>
          </w:tcPr>
          <w:p w:rsidR="00894B2A" w:rsidRPr="00520639" w:rsidRDefault="00894B2A" w:rsidP="004550DE">
            <w:r w:rsidRPr="00520639">
              <w:t>1.2</w:t>
            </w:r>
            <w:r>
              <w:rPr>
                <w:rFonts w:hint="eastAsia"/>
              </w:rPr>
              <w:t>3</w:t>
            </w:r>
            <w:r w:rsidRPr="00520639">
              <w:t>e</w:t>
            </w:r>
            <w:r>
              <w:rPr>
                <w:rFonts w:hint="eastAsia"/>
              </w:rPr>
              <w:t>-8</w:t>
            </w:r>
          </w:p>
        </w:tc>
      </w:tr>
      <w:tr w:rsidR="00894B2A" w:rsidTr="004550DE">
        <w:trPr>
          <w:jc w:val="center"/>
        </w:trPr>
        <w:tc>
          <w:tcPr>
            <w:tcW w:w="0" w:type="auto"/>
          </w:tcPr>
          <w:p w:rsidR="00894B2A" w:rsidRPr="003A0A29" w:rsidRDefault="00894B2A" w:rsidP="004550DE">
            <w:proofErr w:type="spellStart"/>
            <w:r w:rsidRPr="003A0A29">
              <w:t>SFGdor.L</w:t>
            </w:r>
            <w:proofErr w:type="spellEnd"/>
          </w:p>
        </w:tc>
        <w:tc>
          <w:tcPr>
            <w:tcW w:w="0" w:type="auto"/>
          </w:tcPr>
          <w:p w:rsidR="00894B2A" w:rsidRPr="004753FB" w:rsidRDefault="00894B2A" w:rsidP="004550DE">
            <w:r w:rsidRPr="004753FB">
              <w:t>MFG.L</w:t>
            </w:r>
          </w:p>
        </w:tc>
        <w:tc>
          <w:tcPr>
            <w:tcW w:w="0" w:type="auto"/>
          </w:tcPr>
          <w:p w:rsidR="00894B2A" w:rsidRPr="008573C3" w:rsidRDefault="00894B2A" w:rsidP="004550DE">
            <w:r w:rsidRPr="008573C3">
              <w:t>0.71</w:t>
            </w:r>
          </w:p>
        </w:tc>
        <w:tc>
          <w:tcPr>
            <w:tcW w:w="0" w:type="auto"/>
          </w:tcPr>
          <w:p w:rsidR="00894B2A" w:rsidRPr="00520639" w:rsidRDefault="00894B2A" w:rsidP="004550DE">
            <w:r w:rsidRPr="00520639">
              <w:t>1.37e</w:t>
            </w:r>
            <w:r>
              <w:rPr>
                <w:rFonts w:hint="eastAsia"/>
              </w:rPr>
              <w:t>-7</w:t>
            </w:r>
          </w:p>
        </w:tc>
      </w:tr>
      <w:tr w:rsidR="00894B2A" w:rsidTr="004550DE">
        <w:trPr>
          <w:jc w:val="center"/>
        </w:trPr>
        <w:tc>
          <w:tcPr>
            <w:tcW w:w="0" w:type="auto"/>
          </w:tcPr>
          <w:p w:rsidR="00894B2A" w:rsidRPr="003A0A29" w:rsidRDefault="00894B2A" w:rsidP="004550DE">
            <w:proofErr w:type="spellStart"/>
            <w:r w:rsidRPr="003A0A29">
              <w:t>PreCG.L</w:t>
            </w:r>
            <w:proofErr w:type="spellEnd"/>
          </w:p>
        </w:tc>
        <w:tc>
          <w:tcPr>
            <w:tcW w:w="0" w:type="auto"/>
          </w:tcPr>
          <w:p w:rsidR="00894B2A" w:rsidRPr="004753FB" w:rsidRDefault="00894B2A" w:rsidP="004550DE">
            <w:proofErr w:type="spellStart"/>
            <w:r w:rsidRPr="004753FB">
              <w:t>PoCG.L</w:t>
            </w:r>
            <w:proofErr w:type="spellEnd"/>
          </w:p>
        </w:tc>
        <w:tc>
          <w:tcPr>
            <w:tcW w:w="0" w:type="auto"/>
          </w:tcPr>
          <w:p w:rsidR="00894B2A" w:rsidRPr="008573C3" w:rsidRDefault="00894B2A" w:rsidP="004550DE">
            <w:r w:rsidRPr="008573C3">
              <w:t>0.68</w:t>
            </w:r>
          </w:p>
        </w:tc>
        <w:tc>
          <w:tcPr>
            <w:tcW w:w="0" w:type="auto"/>
          </w:tcPr>
          <w:p w:rsidR="00894B2A" w:rsidRPr="00520639" w:rsidRDefault="00894B2A" w:rsidP="004550DE">
            <w:r w:rsidRPr="00520639">
              <w:t>5.6</w:t>
            </w:r>
            <w:r>
              <w:rPr>
                <w:rFonts w:hint="eastAsia"/>
              </w:rPr>
              <w:t>1</w:t>
            </w:r>
            <w:r w:rsidRPr="00520639">
              <w:t>e</w:t>
            </w:r>
            <w:r>
              <w:rPr>
                <w:rFonts w:hint="eastAsia"/>
              </w:rPr>
              <w:t>-7</w:t>
            </w:r>
          </w:p>
        </w:tc>
      </w:tr>
      <w:tr w:rsidR="00894B2A" w:rsidTr="004550DE">
        <w:trPr>
          <w:jc w:val="center"/>
        </w:trPr>
        <w:tc>
          <w:tcPr>
            <w:tcW w:w="0" w:type="auto"/>
          </w:tcPr>
          <w:p w:rsidR="00894B2A" w:rsidRPr="003A0A29" w:rsidRDefault="00894B2A" w:rsidP="004550DE">
            <w:r w:rsidRPr="003A0A29">
              <w:t>SPG.L</w:t>
            </w:r>
          </w:p>
        </w:tc>
        <w:tc>
          <w:tcPr>
            <w:tcW w:w="0" w:type="auto"/>
          </w:tcPr>
          <w:p w:rsidR="00894B2A" w:rsidRPr="004753FB" w:rsidRDefault="00894B2A" w:rsidP="004550DE">
            <w:r w:rsidRPr="004753FB">
              <w:t>SPG.R</w:t>
            </w:r>
          </w:p>
        </w:tc>
        <w:tc>
          <w:tcPr>
            <w:tcW w:w="0" w:type="auto"/>
          </w:tcPr>
          <w:p w:rsidR="00894B2A" w:rsidRPr="008573C3" w:rsidRDefault="00894B2A" w:rsidP="004550DE">
            <w:r w:rsidRPr="008573C3">
              <w:t>0.6</w:t>
            </w:r>
            <w:r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894B2A" w:rsidRPr="00520639" w:rsidRDefault="00894B2A" w:rsidP="004550DE">
            <w:r w:rsidRPr="00520639">
              <w:t>8.1</w:t>
            </w:r>
            <w:r>
              <w:rPr>
                <w:rFonts w:hint="eastAsia"/>
              </w:rPr>
              <w:t>6</w:t>
            </w:r>
            <w:r w:rsidRPr="00520639">
              <w:t>e</w:t>
            </w:r>
            <w:r>
              <w:rPr>
                <w:rFonts w:hint="eastAsia"/>
              </w:rPr>
              <w:t>-7</w:t>
            </w:r>
          </w:p>
        </w:tc>
      </w:tr>
      <w:tr w:rsidR="00894B2A" w:rsidTr="004550DE">
        <w:trPr>
          <w:jc w:val="center"/>
        </w:trPr>
        <w:tc>
          <w:tcPr>
            <w:tcW w:w="0" w:type="auto"/>
          </w:tcPr>
          <w:p w:rsidR="00894B2A" w:rsidRPr="003A0A29" w:rsidRDefault="00894B2A" w:rsidP="004550DE">
            <w:r w:rsidRPr="003A0A29">
              <w:t>SPG.R</w:t>
            </w:r>
          </w:p>
        </w:tc>
        <w:tc>
          <w:tcPr>
            <w:tcW w:w="0" w:type="auto"/>
          </w:tcPr>
          <w:p w:rsidR="00894B2A" w:rsidRPr="004753FB" w:rsidRDefault="00894B2A" w:rsidP="004550DE">
            <w:r w:rsidRPr="004753FB">
              <w:t>IPL.R</w:t>
            </w:r>
          </w:p>
        </w:tc>
        <w:tc>
          <w:tcPr>
            <w:tcW w:w="0" w:type="auto"/>
          </w:tcPr>
          <w:p w:rsidR="00894B2A" w:rsidRPr="008573C3" w:rsidRDefault="00894B2A" w:rsidP="004550DE">
            <w:r w:rsidRPr="008573C3">
              <w:t>0.67</w:t>
            </w:r>
          </w:p>
        </w:tc>
        <w:tc>
          <w:tcPr>
            <w:tcW w:w="0" w:type="auto"/>
          </w:tcPr>
          <w:p w:rsidR="00894B2A" w:rsidRPr="00520639" w:rsidRDefault="00894B2A" w:rsidP="004550DE">
            <w:r w:rsidRPr="00520639">
              <w:t>1.0</w:t>
            </w:r>
            <w:r>
              <w:rPr>
                <w:rFonts w:hint="eastAsia"/>
              </w:rPr>
              <w:t>2</w:t>
            </w:r>
            <w:r w:rsidRPr="00520639">
              <w:t>e</w:t>
            </w:r>
            <w:r>
              <w:rPr>
                <w:rFonts w:hint="eastAsia"/>
              </w:rPr>
              <w:t>-6</w:t>
            </w:r>
          </w:p>
        </w:tc>
      </w:tr>
      <w:tr w:rsidR="00894B2A" w:rsidTr="004550DE">
        <w:trPr>
          <w:jc w:val="center"/>
        </w:trPr>
        <w:tc>
          <w:tcPr>
            <w:tcW w:w="0" w:type="auto"/>
          </w:tcPr>
          <w:p w:rsidR="00894B2A" w:rsidRPr="003A0A29" w:rsidRDefault="00894B2A" w:rsidP="004550DE">
            <w:r w:rsidRPr="003A0A29">
              <w:t>IPL.R</w:t>
            </w:r>
          </w:p>
        </w:tc>
        <w:tc>
          <w:tcPr>
            <w:tcW w:w="0" w:type="auto"/>
          </w:tcPr>
          <w:p w:rsidR="00894B2A" w:rsidRPr="004753FB" w:rsidRDefault="00894B2A" w:rsidP="004550DE">
            <w:r w:rsidRPr="004753FB">
              <w:t>ANG.R</w:t>
            </w:r>
          </w:p>
        </w:tc>
        <w:tc>
          <w:tcPr>
            <w:tcW w:w="0" w:type="auto"/>
          </w:tcPr>
          <w:p w:rsidR="00894B2A" w:rsidRPr="008573C3" w:rsidRDefault="00894B2A" w:rsidP="004550DE">
            <w:r w:rsidRPr="008573C3">
              <w:t>0.66</w:t>
            </w:r>
          </w:p>
        </w:tc>
        <w:tc>
          <w:tcPr>
            <w:tcW w:w="0" w:type="auto"/>
          </w:tcPr>
          <w:p w:rsidR="00894B2A" w:rsidRPr="00520639" w:rsidRDefault="00894B2A" w:rsidP="004550DE">
            <w:r w:rsidRPr="00520639">
              <w:t>1.63e</w:t>
            </w:r>
            <w:r>
              <w:rPr>
                <w:rFonts w:hint="eastAsia"/>
              </w:rPr>
              <w:t>-6</w:t>
            </w:r>
          </w:p>
        </w:tc>
      </w:tr>
      <w:tr w:rsidR="00894B2A" w:rsidTr="004550DE">
        <w:trPr>
          <w:jc w:val="center"/>
        </w:trPr>
        <w:tc>
          <w:tcPr>
            <w:tcW w:w="0" w:type="auto"/>
          </w:tcPr>
          <w:p w:rsidR="00894B2A" w:rsidRPr="003A0A29" w:rsidRDefault="00894B2A" w:rsidP="004550DE">
            <w:r w:rsidRPr="003A0A29">
              <w:t>STG.R</w:t>
            </w:r>
          </w:p>
        </w:tc>
        <w:tc>
          <w:tcPr>
            <w:tcW w:w="0" w:type="auto"/>
          </w:tcPr>
          <w:p w:rsidR="00894B2A" w:rsidRPr="004753FB" w:rsidRDefault="00894B2A" w:rsidP="004550DE">
            <w:r w:rsidRPr="004753FB">
              <w:t>MTG.R</w:t>
            </w:r>
          </w:p>
        </w:tc>
        <w:tc>
          <w:tcPr>
            <w:tcW w:w="0" w:type="auto"/>
          </w:tcPr>
          <w:p w:rsidR="00894B2A" w:rsidRPr="008573C3" w:rsidRDefault="00894B2A" w:rsidP="004550DE">
            <w:r w:rsidRPr="008573C3">
              <w:t>0.6</w:t>
            </w:r>
            <w:r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:rsidR="00894B2A" w:rsidRPr="00520639" w:rsidRDefault="00894B2A" w:rsidP="004550DE">
            <w:r w:rsidRPr="00520639">
              <w:t>1.80e</w:t>
            </w:r>
            <w:r>
              <w:rPr>
                <w:rFonts w:hint="eastAsia"/>
              </w:rPr>
              <w:t>-6</w:t>
            </w:r>
          </w:p>
        </w:tc>
      </w:tr>
      <w:tr w:rsidR="00894B2A" w:rsidTr="004550DE">
        <w:trPr>
          <w:jc w:val="center"/>
        </w:trPr>
        <w:tc>
          <w:tcPr>
            <w:tcW w:w="0" w:type="auto"/>
          </w:tcPr>
          <w:p w:rsidR="00894B2A" w:rsidRPr="003A0A29" w:rsidRDefault="00894B2A" w:rsidP="004550DE">
            <w:proofErr w:type="spellStart"/>
            <w:r w:rsidRPr="003A0A29">
              <w:t>TPOsup.R</w:t>
            </w:r>
            <w:proofErr w:type="spellEnd"/>
          </w:p>
        </w:tc>
        <w:tc>
          <w:tcPr>
            <w:tcW w:w="0" w:type="auto"/>
          </w:tcPr>
          <w:p w:rsidR="00894B2A" w:rsidRPr="004753FB" w:rsidRDefault="00894B2A" w:rsidP="004550DE">
            <w:proofErr w:type="spellStart"/>
            <w:r w:rsidRPr="004753FB">
              <w:t>TPOmid.R</w:t>
            </w:r>
            <w:proofErr w:type="spellEnd"/>
          </w:p>
        </w:tc>
        <w:tc>
          <w:tcPr>
            <w:tcW w:w="0" w:type="auto"/>
          </w:tcPr>
          <w:p w:rsidR="00894B2A" w:rsidRPr="008573C3" w:rsidRDefault="00894B2A" w:rsidP="004550DE">
            <w:r w:rsidRPr="008573C3">
              <w:t>0.6</w:t>
            </w:r>
            <w:r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:rsidR="00894B2A" w:rsidRPr="00520639" w:rsidRDefault="00894B2A" w:rsidP="004550DE">
            <w:r w:rsidRPr="00520639">
              <w:t>3.26e</w:t>
            </w:r>
            <w:r>
              <w:rPr>
                <w:rFonts w:hint="eastAsia"/>
              </w:rPr>
              <w:t>-6</w:t>
            </w:r>
          </w:p>
        </w:tc>
      </w:tr>
      <w:tr w:rsidR="00894B2A" w:rsidTr="004550DE">
        <w:trPr>
          <w:jc w:val="center"/>
        </w:trPr>
        <w:tc>
          <w:tcPr>
            <w:tcW w:w="0" w:type="auto"/>
          </w:tcPr>
          <w:p w:rsidR="00894B2A" w:rsidRDefault="00894B2A" w:rsidP="004550DE">
            <w:proofErr w:type="spellStart"/>
            <w:r w:rsidRPr="003A0A29">
              <w:t>IFGoperc.R</w:t>
            </w:r>
            <w:proofErr w:type="spellEnd"/>
          </w:p>
        </w:tc>
        <w:tc>
          <w:tcPr>
            <w:tcW w:w="0" w:type="auto"/>
          </w:tcPr>
          <w:p w:rsidR="00894B2A" w:rsidRDefault="00894B2A" w:rsidP="004550DE">
            <w:r w:rsidRPr="004753FB">
              <w:t>INS.R</w:t>
            </w:r>
          </w:p>
        </w:tc>
        <w:tc>
          <w:tcPr>
            <w:tcW w:w="0" w:type="auto"/>
          </w:tcPr>
          <w:p w:rsidR="00894B2A" w:rsidRDefault="00894B2A" w:rsidP="004550DE">
            <w:r w:rsidRPr="008573C3">
              <w:t>0.64</w:t>
            </w:r>
          </w:p>
        </w:tc>
        <w:tc>
          <w:tcPr>
            <w:tcW w:w="0" w:type="auto"/>
          </w:tcPr>
          <w:p w:rsidR="00894B2A" w:rsidRPr="00520639" w:rsidRDefault="00894B2A" w:rsidP="004550DE">
            <w:r w:rsidRPr="00520639">
              <w:t>3.7</w:t>
            </w:r>
            <w:r>
              <w:rPr>
                <w:rFonts w:hint="eastAsia"/>
              </w:rPr>
              <w:t>3</w:t>
            </w:r>
            <w:r w:rsidRPr="00520639">
              <w:t>e</w:t>
            </w:r>
            <w:r>
              <w:rPr>
                <w:rFonts w:hint="eastAsia"/>
              </w:rPr>
              <w:t>-6</w:t>
            </w:r>
          </w:p>
        </w:tc>
      </w:tr>
    </w:tbl>
    <w:p w:rsidR="00894B2A" w:rsidRDefault="00894B2A" w:rsidP="00894B2A">
      <w:pPr>
        <w:rPr>
          <w:lang w:val="en-CA"/>
        </w:rPr>
      </w:pPr>
    </w:p>
    <w:p w:rsidR="00894B2A" w:rsidRPr="004D25FF" w:rsidRDefault="00894B2A" w:rsidP="00894B2A">
      <w:pPr>
        <w:jc w:val="center"/>
        <w:rPr>
          <w:lang w:val="en-CA"/>
        </w:rPr>
      </w:pPr>
      <w:r w:rsidRPr="004D25FF">
        <w:rPr>
          <w:b/>
          <w:lang w:val="en-CA"/>
        </w:rPr>
        <w:t>Table S2</w:t>
      </w:r>
      <w:r>
        <w:rPr>
          <w:b/>
          <w:lang w:val="en-CA"/>
        </w:rPr>
        <w:t>B</w:t>
      </w:r>
      <w:r w:rsidRPr="004D25FF">
        <w:rPr>
          <w:b/>
          <w:lang w:val="en-CA"/>
        </w:rPr>
        <w:t xml:space="preserve">: </w:t>
      </w:r>
      <w:r w:rsidRPr="004D25FF">
        <w:rPr>
          <w:rFonts w:cs="Arial"/>
        </w:rPr>
        <w:t>Top 10 significant</w:t>
      </w:r>
      <w:r>
        <w:rPr>
          <w:rFonts w:cs="Arial"/>
        </w:rPr>
        <w:t xml:space="preserve"> correlations in normal controls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054"/>
        <w:gridCol w:w="1090"/>
        <w:gridCol w:w="1360"/>
        <w:gridCol w:w="970"/>
      </w:tblGrid>
      <w:tr w:rsidR="00894B2A" w:rsidTr="004550DE">
        <w:trPr>
          <w:jc w:val="center"/>
        </w:trPr>
        <w:tc>
          <w:tcPr>
            <w:tcW w:w="0" w:type="auto"/>
            <w:vAlign w:val="center"/>
          </w:tcPr>
          <w:p w:rsidR="00894B2A" w:rsidRPr="004D25FF" w:rsidRDefault="00894B2A" w:rsidP="004550D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Region(</w:t>
            </w:r>
            <w:proofErr w:type="spellStart"/>
            <w:r>
              <w:rPr>
                <w:lang w:val="en-CA"/>
              </w:rPr>
              <w:t>i</w:t>
            </w:r>
            <w:proofErr w:type="spellEnd"/>
            <w:r>
              <w:rPr>
                <w:lang w:val="en-CA"/>
              </w:rPr>
              <w:t>)</w:t>
            </w:r>
          </w:p>
        </w:tc>
        <w:tc>
          <w:tcPr>
            <w:tcW w:w="0" w:type="auto"/>
            <w:vAlign w:val="center"/>
          </w:tcPr>
          <w:p w:rsidR="00894B2A" w:rsidRPr="004D25FF" w:rsidRDefault="00894B2A" w:rsidP="004550D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Region(j)</w:t>
            </w:r>
          </w:p>
        </w:tc>
        <w:tc>
          <w:tcPr>
            <w:tcW w:w="0" w:type="auto"/>
            <w:vAlign w:val="center"/>
          </w:tcPr>
          <w:p w:rsidR="00894B2A" w:rsidRDefault="00894B2A" w:rsidP="004550D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Correlation</w:t>
            </w:r>
          </w:p>
          <w:p w:rsidR="00894B2A" w:rsidRPr="004D25FF" w:rsidRDefault="00894B2A" w:rsidP="004550D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coefficient (r)</w:t>
            </w:r>
          </w:p>
        </w:tc>
        <w:tc>
          <w:tcPr>
            <w:tcW w:w="0" w:type="auto"/>
            <w:vAlign w:val="center"/>
          </w:tcPr>
          <w:p w:rsidR="00894B2A" w:rsidRPr="004D25FF" w:rsidRDefault="00894B2A" w:rsidP="004550D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p-value</w:t>
            </w:r>
          </w:p>
        </w:tc>
      </w:tr>
      <w:tr w:rsidR="00894B2A" w:rsidTr="004550DE">
        <w:trPr>
          <w:jc w:val="center"/>
        </w:trPr>
        <w:tc>
          <w:tcPr>
            <w:tcW w:w="0" w:type="auto"/>
          </w:tcPr>
          <w:p w:rsidR="00894B2A" w:rsidRPr="00D25C02" w:rsidRDefault="00894B2A" w:rsidP="004550DE">
            <w:proofErr w:type="spellStart"/>
            <w:r w:rsidRPr="00D25C02">
              <w:t>SFGdor.L</w:t>
            </w:r>
            <w:proofErr w:type="spellEnd"/>
          </w:p>
        </w:tc>
        <w:tc>
          <w:tcPr>
            <w:tcW w:w="0" w:type="auto"/>
          </w:tcPr>
          <w:p w:rsidR="00894B2A" w:rsidRPr="00921037" w:rsidRDefault="00894B2A" w:rsidP="004550DE">
            <w:r w:rsidRPr="00921037">
              <w:t>MFG.L</w:t>
            </w:r>
          </w:p>
        </w:tc>
        <w:tc>
          <w:tcPr>
            <w:tcW w:w="0" w:type="auto"/>
          </w:tcPr>
          <w:p w:rsidR="00894B2A" w:rsidRPr="00945A26" w:rsidRDefault="00894B2A" w:rsidP="004550DE">
            <w:r w:rsidRPr="00945A26">
              <w:t>0.8</w:t>
            </w:r>
            <w:r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:rsidR="00894B2A" w:rsidRPr="008A2674" w:rsidRDefault="00894B2A" w:rsidP="004550DE">
            <w:r w:rsidRPr="008A2674">
              <w:t>1.6</w:t>
            </w:r>
            <w:r>
              <w:rPr>
                <w:rFonts w:hint="eastAsia"/>
              </w:rPr>
              <w:t>7</w:t>
            </w:r>
            <w:r w:rsidRPr="008A2674">
              <w:t>e</w:t>
            </w:r>
            <w:r>
              <w:rPr>
                <w:rFonts w:hint="eastAsia"/>
              </w:rPr>
              <w:t>-12</w:t>
            </w:r>
          </w:p>
        </w:tc>
      </w:tr>
      <w:tr w:rsidR="00894B2A" w:rsidTr="004550DE">
        <w:trPr>
          <w:jc w:val="center"/>
        </w:trPr>
        <w:tc>
          <w:tcPr>
            <w:tcW w:w="0" w:type="auto"/>
          </w:tcPr>
          <w:p w:rsidR="00894B2A" w:rsidRPr="00D25C02" w:rsidRDefault="00894B2A" w:rsidP="004550DE">
            <w:proofErr w:type="spellStart"/>
            <w:r w:rsidRPr="00D25C02">
              <w:t>SFGdor.L</w:t>
            </w:r>
            <w:proofErr w:type="spellEnd"/>
          </w:p>
        </w:tc>
        <w:tc>
          <w:tcPr>
            <w:tcW w:w="0" w:type="auto"/>
          </w:tcPr>
          <w:p w:rsidR="00894B2A" w:rsidRPr="00921037" w:rsidRDefault="00894B2A" w:rsidP="004550DE">
            <w:proofErr w:type="spellStart"/>
            <w:r w:rsidRPr="00921037">
              <w:t>SFGmed.L</w:t>
            </w:r>
            <w:proofErr w:type="spellEnd"/>
          </w:p>
        </w:tc>
        <w:tc>
          <w:tcPr>
            <w:tcW w:w="0" w:type="auto"/>
          </w:tcPr>
          <w:p w:rsidR="00894B2A" w:rsidRPr="00945A26" w:rsidRDefault="00894B2A" w:rsidP="004550DE">
            <w:r w:rsidRPr="00945A26">
              <w:t>0.83</w:t>
            </w:r>
          </w:p>
        </w:tc>
        <w:tc>
          <w:tcPr>
            <w:tcW w:w="0" w:type="auto"/>
          </w:tcPr>
          <w:p w:rsidR="00894B2A" w:rsidRPr="008A2674" w:rsidRDefault="00894B2A" w:rsidP="004550DE">
            <w:r w:rsidRPr="008A2674">
              <w:t>2.8</w:t>
            </w:r>
            <w:r>
              <w:rPr>
                <w:rFonts w:hint="eastAsia"/>
              </w:rPr>
              <w:t>1</w:t>
            </w:r>
            <w:r w:rsidRPr="008A2674">
              <w:t>e</w:t>
            </w:r>
            <w:r>
              <w:rPr>
                <w:rFonts w:hint="eastAsia"/>
              </w:rPr>
              <w:t>-11</w:t>
            </w:r>
          </w:p>
        </w:tc>
      </w:tr>
      <w:tr w:rsidR="00894B2A" w:rsidTr="004550DE">
        <w:trPr>
          <w:jc w:val="center"/>
        </w:trPr>
        <w:tc>
          <w:tcPr>
            <w:tcW w:w="0" w:type="auto"/>
          </w:tcPr>
          <w:p w:rsidR="00894B2A" w:rsidRPr="00D25C02" w:rsidRDefault="00894B2A" w:rsidP="004550DE">
            <w:proofErr w:type="spellStart"/>
            <w:r w:rsidRPr="00D25C02">
              <w:t>ORBsup.R</w:t>
            </w:r>
            <w:proofErr w:type="spellEnd"/>
          </w:p>
        </w:tc>
        <w:tc>
          <w:tcPr>
            <w:tcW w:w="0" w:type="auto"/>
          </w:tcPr>
          <w:p w:rsidR="00894B2A" w:rsidRPr="00921037" w:rsidRDefault="00894B2A" w:rsidP="004550DE">
            <w:proofErr w:type="spellStart"/>
            <w:r w:rsidRPr="00921037">
              <w:t>ORBinf.R</w:t>
            </w:r>
            <w:proofErr w:type="spellEnd"/>
          </w:p>
        </w:tc>
        <w:tc>
          <w:tcPr>
            <w:tcW w:w="0" w:type="auto"/>
          </w:tcPr>
          <w:p w:rsidR="00894B2A" w:rsidRPr="00945A26" w:rsidRDefault="00894B2A" w:rsidP="004550DE">
            <w:r w:rsidRPr="00945A26">
              <w:t>0.83</w:t>
            </w:r>
          </w:p>
        </w:tc>
        <w:tc>
          <w:tcPr>
            <w:tcW w:w="0" w:type="auto"/>
          </w:tcPr>
          <w:p w:rsidR="00894B2A" w:rsidRPr="008A2674" w:rsidRDefault="00894B2A" w:rsidP="004550DE">
            <w:r w:rsidRPr="008A2674">
              <w:t>2.91e</w:t>
            </w:r>
            <w:r>
              <w:rPr>
                <w:rFonts w:hint="eastAsia"/>
              </w:rPr>
              <w:t>-11</w:t>
            </w:r>
          </w:p>
        </w:tc>
      </w:tr>
      <w:tr w:rsidR="00894B2A" w:rsidTr="004550DE">
        <w:trPr>
          <w:jc w:val="center"/>
        </w:trPr>
        <w:tc>
          <w:tcPr>
            <w:tcW w:w="0" w:type="auto"/>
          </w:tcPr>
          <w:p w:rsidR="00894B2A" w:rsidRPr="00D25C02" w:rsidRDefault="00894B2A" w:rsidP="004550DE">
            <w:proofErr w:type="spellStart"/>
            <w:r w:rsidRPr="00D25C02">
              <w:t>SFGdor.R</w:t>
            </w:r>
            <w:proofErr w:type="spellEnd"/>
          </w:p>
        </w:tc>
        <w:tc>
          <w:tcPr>
            <w:tcW w:w="0" w:type="auto"/>
          </w:tcPr>
          <w:p w:rsidR="00894B2A" w:rsidRPr="00921037" w:rsidRDefault="00894B2A" w:rsidP="004550DE">
            <w:r w:rsidRPr="00921037">
              <w:t>MFG.R</w:t>
            </w:r>
          </w:p>
        </w:tc>
        <w:tc>
          <w:tcPr>
            <w:tcW w:w="0" w:type="auto"/>
          </w:tcPr>
          <w:p w:rsidR="00894B2A" w:rsidRPr="00945A26" w:rsidRDefault="00894B2A" w:rsidP="004550DE">
            <w:r w:rsidRPr="00945A26">
              <w:t>0.82</w:t>
            </w:r>
          </w:p>
        </w:tc>
        <w:tc>
          <w:tcPr>
            <w:tcW w:w="0" w:type="auto"/>
          </w:tcPr>
          <w:p w:rsidR="00894B2A" w:rsidRPr="008A2674" w:rsidRDefault="00894B2A" w:rsidP="004550DE">
            <w:r w:rsidRPr="008A2674">
              <w:t>6.</w:t>
            </w:r>
            <w:r>
              <w:rPr>
                <w:rFonts w:hint="eastAsia"/>
              </w:rPr>
              <w:t>60</w:t>
            </w:r>
            <w:r w:rsidRPr="008A2674">
              <w:t>e</w:t>
            </w:r>
            <w:r>
              <w:rPr>
                <w:rFonts w:hint="eastAsia"/>
              </w:rPr>
              <w:t>-11</w:t>
            </w:r>
          </w:p>
        </w:tc>
      </w:tr>
      <w:tr w:rsidR="00894B2A" w:rsidTr="004550DE">
        <w:trPr>
          <w:jc w:val="center"/>
        </w:trPr>
        <w:tc>
          <w:tcPr>
            <w:tcW w:w="0" w:type="auto"/>
          </w:tcPr>
          <w:p w:rsidR="00894B2A" w:rsidRPr="00D25C02" w:rsidRDefault="00894B2A" w:rsidP="004550DE">
            <w:proofErr w:type="spellStart"/>
            <w:r w:rsidRPr="00D25C02">
              <w:t>SFGdor.R</w:t>
            </w:r>
            <w:proofErr w:type="spellEnd"/>
          </w:p>
        </w:tc>
        <w:tc>
          <w:tcPr>
            <w:tcW w:w="0" w:type="auto"/>
          </w:tcPr>
          <w:p w:rsidR="00894B2A" w:rsidRPr="00921037" w:rsidRDefault="00894B2A" w:rsidP="004550DE">
            <w:proofErr w:type="spellStart"/>
            <w:r w:rsidRPr="00921037">
              <w:t>SFGmed.R</w:t>
            </w:r>
            <w:proofErr w:type="spellEnd"/>
          </w:p>
        </w:tc>
        <w:tc>
          <w:tcPr>
            <w:tcW w:w="0" w:type="auto"/>
          </w:tcPr>
          <w:p w:rsidR="00894B2A" w:rsidRPr="00945A26" w:rsidRDefault="00894B2A" w:rsidP="004550DE">
            <w:r w:rsidRPr="00945A26">
              <w:t>0.82</w:t>
            </w:r>
          </w:p>
        </w:tc>
        <w:tc>
          <w:tcPr>
            <w:tcW w:w="0" w:type="auto"/>
          </w:tcPr>
          <w:p w:rsidR="00894B2A" w:rsidRPr="008A2674" w:rsidRDefault="00894B2A" w:rsidP="004550DE">
            <w:r w:rsidRPr="008A2674">
              <w:t>7.10e</w:t>
            </w:r>
            <w:r>
              <w:rPr>
                <w:rFonts w:hint="eastAsia"/>
              </w:rPr>
              <w:t>-11</w:t>
            </w:r>
          </w:p>
        </w:tc>
      </w:tr>
      <w:tr w:rsidR="00894B2A" w:rsidTr="004550DE">
        <w:trPr>
          <w:jc w:val="center"/>
        </w:trPr>
        <w:tc>
          <w:tcPr>
            <w:tcW w:w="0" w:type="auto"/>
          </w:tcPr>
          <w:p w:rsidR="00894B2A" w:rsidRPr="00D25C02" w:rsidRDefault="00894B2A" w:rsidP="004550DE">
            <w:r w:rsidRPr="00D25C02">
              <w:t>MFG.R</w:t>
            </w:r>
          </w:p>
        </w:tc>
        <w:tc>
          <w:tcPr>
            <w:tcW w:w="0" w:type="auto"/>
          </w:tcPr>
          <w:p w:rsidR="00894B2A" w:rsidRPr="00921037" w:rsidRDefault="00894B2A" w:rsidP="004550DE">
            <w:proofErr w:type="spellStart"/>
            <w:r w:rsidRPr="00921037">
              <w:t>SFGmed.R</w:t>
            </w:r>
            <w:proofErr w:type="spellEnd"/>
          </w:p>
        </w:tc>
        <w:tc>
          <w:tcPr>
            <w:tcW w:w="0" w:type="auto"/>
          </w:tcPr>
          <w:p w:rsidR="00894B2A" w:rsidRPr="00945A26" w:rsidRDefault="00894B2A" w:rsidP="004550DE">
            <w:r w:rsidRPr="00945A26">
              <w:t>0.7</w:t>
            </w:r>
            <w:r>
              <w:rPr>
                <w:rFonts w:hint="eastAsia"/>
              </w:rPr>
              <w:t>7</w:t>
            </w:r>
          </w:p>
        </w:tc>
        <w:tc>
          <w:tcPr>
            <w:tcW w:w="0" w:type="auto"/>
          </w:tcPr>
          <w:p w:rsidR="00894B2A" w:rsidRPr="008A2674" w:rsidRDefault="00894B2A" w:rsidP="004550DE">
            <w:r w:rsidRPr="008A2674">
              <w:t>6.07e</w:t>
            </w:r>
            <w:r>
              <w:rPr>
                <w:rFonts w:hint="eastAsia"/>
              </w:rPr>
              <w:t>-9</w:t>
            </w:r>
          </w:p>
        </w:tc>
      </w:tr>
      <w:tr w:rsidR="00894B2A" w:rsidTr="004550DE">
        <w:trPr>
          <w:jc w:val="center"/>
        </w:trPr>
        <w:tc>
          <w:tcPr>
            <w:tcW w:w="0" w:type="auto"/>
          </w:tcPr>
          <w:p w:rsidR="00894B2A" w:rsidRPr="00D25C02" w:rsidRDefault="00894B2A" w:rsidP="004550DE">
            <w:r w:rsidRPr="00D25C02">
              <w:t>SPG.L</w:t>
            </w:r>
          </w:p>
        </w:tc>
        <w:tc>
          <w:tcPr>
            <w:tcW w:w="0" w:type="auto"/>
          </w:tcPr>
          <w:p w:rsidR="00894B2A" w:rsidRPr="00921037" w:rsidRDefault="00894B2A" w:rsidP="004550DE">
            <w:r w:rsidRPr="00921037">
              <w:t>SPG.R</w:t>
            </w:r>
          </w:p>
        </w:tc>
        <w:tc>
          <w:tcPr>
            <w:tcW w:w="0" w:type="auto"/>
          </w:tcPr>
          <w:p w:rsidR="00894B2A" w:rsidRPr="00945A26" w:rsidRDefault="00894B2A" w:rsidP="004550DE">
            <w:r w:rsidRPr="00945A26">
              <w:t>0.7</w:t>
            </w:r>
            <w:r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:rsidR="00894B2A" w:rsidRPr="008A2674" w:rsidRDefault="00894B2A" w:rsidP="004550DE">
            <w:r w:rsidRPr="008A2674">
              <w:t>1.02e</w:t>
            </w:r>
            <w:r>
              <w:rPr>
                <w:rFonts w:hint="eastAsia"/>
              </w:rPr>
              <w:t>-8</w:t>
            </w:r>
          </w:p>
        </w:tc>
      </w:tr>
      <w:tr w:rsidR="00894B2A" w:rsidTr="004550DE">
        <w:trPr>
          <w:jc w:val="center"/>
        </w:trPr>
        <w:tc>
          <w:tcPr>
            <w:tcW w:w="0" w:type="auto"/>
          </w:tcPr>
          <w:p w:rsidR="00894B2A" w:rsidRPr="00D25C02" w:rsidRDefault="00894B2A" w:rsidP="004550DE">
            <w:r w:rsidRPr="00D25C02">
              <w:t>PCUN.L</w:t>
            </w:r>
          </w:p>
        </w:tc>
        <w:tc>
          <w:tcPr>
            <w:tcW w:w="0" w:type="auto"/>
          </w:tcPr>
          <w:p w:rsidR="00894B2A" w:rsidRPr="00921037" w:rsidRDefault="00894B2A" w:rsidP="004550DE">
            <w:r w:rsidRPr="00921037">
              <w:t>PCUN.R</w:t>
            </w:r>
          </w:p>
        </w:tc>
        <w:tc>
          <w:tcPr>
            <w:tcW w:w="0" w:type="auto"/>
          </w:tcPr>
          <w:p w:rsidR="00894B2A" w:rsidRPr="00945A26" w:rsidRDefault="00894B2A" w:rsidP="004550DE">
            <w:r w:rsidRPr="00945A26">
              <w:t>0.7</w:t>
            </w:r>
            <w:r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:rsidR="00894B2A" w:rsidRPr="008A2674" w:rsidRDefault="00894B2A" w:rsidP="004550DE">
            <w:r w:rsidRPr="008A2674">
              <w:t>1.36e</w:t>
            </w:r>
            <w:r>
              <w:rPr>
                <w:rFonts w:hint="eastAsia"/>
              </w:rPr>
              <w:t>-8</w:t>
            </w:r>
          </w:p>
        </w:tc>
      </w:tr>
      <w:tr w:rsidR="00894B2A" w:rsidTr="004550DE">
        <w:trPr>
          <w:jc w:val="center"/>
        </w:trPr>
        <w:tc>
          <w:tcPr>
            <w:tcW w:w="0" w:type="auto"/>
          </w:tcPr>
          <w:p w:rsidR="00894B2A" w:rsidRPr="00D25C02" w:rsidRDefault="00894B2A" w:rsidP="004550DE">
            <w:r w:rsidRPr="00D25C02">
              <w:t>CUN.L</w:t>
            </w:r>
          </w:p>
        </w:tc>
        <w:tc>
          <w:tcPr>
            <w:tcW w:w="0" w:type="auto"/>
          </w:tcPr>
          <w:p w:rsidR="00894B2A" w:rsidRPr="00921037" w:rsidRDefault="00894B2A" w:rsidP="004550DE">
            <w:r w:rsidRPr="00921037">
              <w:t>CUN.R</w:t>
            </w:r>
          </w:p>
        </w:tc>
        <w:tc>
          <w:tcPr>
            <w:tcW w:w="0" w:type="auto"/>
          </w:tcPr>
          <w:p w:rsidR="00894B2A" w:rsidRPr="00945A26" w:rsidRDefault="00894B2A" w:rsidP="004550DE">
            <w:r w:rsidRPr="00945A26">
              <w:t>0.75</w:t>
            </w:r>
          </w:p>
        </w:tc>
        <w:tc>
          <w:tcPr>
            <w:tcW w:w="0" w:type="auto"/>
          </w:tcPr>
          <w:p w:rsidR="00894B2A" w:rsidRPr="008A2674" w:rsidRDefault="00894B2A" w:rsidP="004550DE">
            <w:r w:rsidRPr="008A2674">
              <w:t>1.5</w:t>
            </w:r>
            <w:r>
              <w:rPr>
                <w:rFonts w:hint="eastAsia"/>
              </w:rPr>
              <w:t>5</w:t>
            </w:r>
            <w:r w:rsidRPr="008A2674">
              <w:t>e</w:t>
            </w:r>
            <w:r>
              <w:rPr>
                <w:rFonts w:hint="eastAsia"/>
              </w:rPr>
              <w:t>-8</w:t>
            </w:r>
          </w:p>
        </w:tc>
      </w:tr>
      <w:tr w:rsidR="00894B2A" w:rsidTr="004550DE">
        <w:trPr>
          <w:jc w:val="center"/>
        </w:trPr>
        <w:tc>
          <w:tcPr>
            <w:tcW w:w="0" w:type="auto"/>
          </w:tcPr>
          <w:p w:rsidR="00894B2A" w:rsidRDefault="00894B2A" w:rsidP="004550DE">
            <w:r>
              <w:rPr>
                <w:rFonts w:hint="eastAsia"/>
              </w:rPr>
              <w:t>MCC</w:t>
            </w:r>
            <w:r w:rsidRPr="00D25C02">
              <w:t>.L</w:t>
            </w:r>
          </w:p>
        </w:tc>
        <w:tc>
          <w:tcPr>
            <w:tcW w:w="0" w:type="auto"/>
          </w:tcPr>
          <w:p w:rsidR="00894B2A" w:rsidRDefault="00894B2A" w:rsidP="004550DE">
            <w:r>
              <w:rPr>
                <w:rFonts w:hint="eastAsia"/>
              </w:rPr>
              <w:t>MCC</w:t>
            </w:r>
            <w:r w:rsidRPr="00921037">
              <w:t>.R</w:t>
            </w:r>
          </w:p>
        </w:tc>
        <w:tc>
          <w:tcPr>
            <w:tcW w:w="0" w:type="auto"/>
          </w:tcPr>
          <w:p w:rsidR="00894B2A" w:rsidRDefault="00894B2A" w:rsidP="004550DE">
            <w:r w:rsidRPr="00945A26">
              <w:t>0.7</w:t>
            </w:r>
            <w:r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894B2A" w:rsidRPr="008A2674" w:rsidRDefault="00894B2A" w:rsidP="004550DE">
            <w:r w:rsidRPr="008A2674">
              <w:t>4.16e</w:t>
            </w:r>
            <w:r>
              <w:rPr>
                <w:rFonts w:hint="eastAsia"/>
              </w:rPr>
              <w:t>-8</w:t>
            </w:r>
          </w:p>
        </w:tc>
      </w:tr>
    </w:tbl>
    <w:p w:rsidR="00664D53" w:rsidRDefault="00664D53">
      <w:bookmarkStart w:id="0" w:name="_GoBack"/>
      <w:bookmarkEnd w:id="0"/>
    </w:p>
    <w:sectPr w:rsidR="00664D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1615" w:rsidRDefault="00491615" w:rsidP="00894B2A">
      <w:r>
        <w:separator/>
      </w:r>
    </w:p>
  </w:endnote>
  <w:endnote w:type="continuationSeparator" w:id="0">
    <w:p w:rsidR="00491615" w:rsidRDefault="00491615" w:rsidP="00894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1615" w:rsidRDefault="00491615" w:rsidP="00894B2A">
      <w:r>
        <w:separator/>
      </w:r>
    </w:p>
  </w:footnote>
  <w:footnote w:type="continuationSeparator" w:id="0">
    <w:p w:rsidR="00491615" w:rsidRDefault="00491615" w:rsidP="00894B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1BC"/>
    <w:rsid w:val="000F61BC"/>
    <w:rsid w:val="00491615"/>
    <w:rsid w:val="00664D53"/>
    <w:rsid w:val="00894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4B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4B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4B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4B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4B2A"/>
    <w:rPr>
      <w:sz w:val="18"/>
      <w:szCs w:val="18"/>
    </w:rPr>
  </w:style>
  <w:style w:type="table" w:styleId="a5">
    <w:name w:val="Table Grid"/>
    <w:basedOn w:val="a1"/>
    <w:uiPriority w:val="59"/>
    <w:rsid w:val="00894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4B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4B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4B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4B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4B2A"/>
    <w:rPr>
      <w:sz w:val="18"/>
      <w:szCs w:val="18"/>
    </w:rPr>
  </w:style>
  <w:style w:type="table" w:styleId="a5">
    <w:name w:val="Table Grid"/>
    <w:basedOn w:val="a1"/>
    <w:uiPriority w:val="59"/>
    <w:rsid w:val="00894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862187D9-0C11-40C4-A561-DEEE969F870F}"/>
</file>

<file path=customXml/itemProps2.xml><?xml version="1.0" encoding="utf-8"?>
<ds:datastoreItem xmlns:ds="http://schemas.openxmlformats.org/officeDocument/2006/customXml" ds:itemID="{90E11E73-9E73-4242-A013-84E3C7EAA066}"/>
</file>

<file path=customXml/itemProps3.xml><?xml version="1.0" encoding="utf-8"?>
<ds:datastoreItem xmlns:ds="http://schemas.openxmlformats.org/officeDocument/2006/customXml" ds:itemID="{679005CB-E7C8-429F-8BC5-93F17B6A5F3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Zhao</dc:creator>
  <cp:keywords/>
  <dc:description/>
  <cp:lastModifiedBy>Lu Zhao</cp:lastModifiedBy>
  <cp:revision>2</cp:revision>
  <dcterms:created xsi:type="dcterms:W3CDTF">2015-08-28T16:06:00Z</dcterms:created>
  <dcterms:modified xsi:type="dcterms:W3CDTF">2015-08-28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